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8EED3" w14:textId="25B96E5C" w:rsidR="005110F4" w:rsidRPr="005110F4" w:rsidRDefault="0D86D376" w:rsidP="0D86D376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eastAsia="en-GB"/>
        </w:rPr>
      </w:pPr>
      <w:r w:rsidRPr="0D86D37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Supplementary </w:t>
      </w:r>
      <w:r w:rsidR="00EF0C2C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T</w:t>
      </w:r>
      <w:r w:rsidRPr="0D86D37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able </w:t>
      </w:r>
      <w:r w:rsidR="003A0832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3</w:t>
      </w:r>
      <w:bookmarkStart w:id="0" w:name="_GoBack"/>
      <w:bookmarkEnd w:id="0"/>
      <w:r w:rsidRPr="0D86D37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 xml:space="preserve">. </w:t>
      </w:r>
      <w:r w:rsidRPr="0D86D376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otential paralogs removed from downstream analyses.</w:t>
      </w:r>
    </w:p>
    <w:tbl>
      <w:tblPr>
        <w:tblW w:w="82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1514"/>
        <w:gridCol w:w="1525"/>
        <w:gridCol w:w="1525"/>
        <w:gridCol w:w="1514"/>
      </w:tblGrid>
      <w:tr w:rsidR="00370BE3" w:rsidRPr="005110F4" w14:paraId="089F12F9" w14:textId="77777777" w:rsidTr="00AB536F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F01D3" w14:textId="7EE56681" w:rsidR="00370BE3" w:rsidRPr="005110F4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10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5110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5110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e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5C828" w14:textId="32AA4DA3" w:rsidR="00370BE3" w:rsidRPr="005110F4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1952_g1_i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B6A03F" w14:textId="79571886" w:rsidR="00370BE3" w:rsidRPr="00370BE3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6937C1_8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C6B77" w14:textId="516C79C9" w:rsidR="00370BE3" w:rsidRPr="005110F4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99251C1_87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9245" w14:textId="1D72EEEA" w:rsidR="00370BE3" w:rsidRPr="005110F4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9992_g1_i1</w:t>
            </w:r>
          </w:p>
        </w:tc>
      </w:tr>
      <w:tr w:rsidR="00370BE3" w:rsidRPr="00370BE3" w14:paraId="4CAFC6EF" w14:textId="77777777" w:rsidTr="00AB536F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790F" w14:textId="77C1822E" w:rsidR="00370BE3" w:rsidRPr="00370BE3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Cyperus albesce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B1B8D" w14:textId="777C6993" w:rsidR="00370BE3" w:rsidRPr="00370BE3" w:rsidRDefault="00370BE3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3FD90F" w14:textId="7AEB36B7" w:rsidR="00370BE3" w:rsidRPr="00370BE3" w:rsidRDefault="00370BE3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C7AA" w14:textId="2C9F16AC" w:rsidR="00370BE3" w:rsidRPr="00370BE3" w:rsidRDefault="00370BE3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9D9F" w14:textId="6E3598A0" w:rsidR="00370BE3" w:rsidRPr="00370BE3" w:rsidRDefault="00370BE3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</w:tr>
      <w:tr w:rsidR="00F72347" w:rsidRPr="00370BE3" w14:paraId="37D0568A" w14:textId="77777777" w:rsidTr="00AB536F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F131E" w14:textId="77777777" w:rsidR="00370BE3" w:rsidRPr="005110F4" w:rsidRDefault="00370BE3" w:rsidP="006154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erus</w:t>
            </w:r>
            <w:r w:rsidRPr="00370B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cocapensis</w:t>
            </w:r>
            <w:r w:rsidRPr="00370BE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3A91" w14:textId="1AA4EA30" w:rsidR="00370BE3" w:rsidRPr="005110F4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CCB041" w14:textId="43B8E87D" w:rsidR="00370BE3" w:rsidRPr="00370BE3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296D0" w14:textId="27BBCDF7" w:rsidR="00370BE3" w:rsidRPr="005110F4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844D" w14:textId="6AD94C4D" w:rsidR="00370BE3" w:rsidRPr="005110F4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AB536F" w:rsidRPr="00370BE3" w14:paraId="3AD21E46" w14:textId="77777777" w:rsidTr="00AB536F">
        <w:trPr>
          <w:trHeight w:val="21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8E641" w14:textId="77777777" w:rsidR="00AB536F" w:rsidRPr="005110F4" w:rsidRDefault="00AB536F" w:rsidP="006154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erus</w:t>
            </w:r>
            <w:r w:rsidRPr="00370B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erinace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38EE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C30331" w14:textId="77777777" w:rsidR="00AB536F" w:rsidRPr="00370BE3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24AC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1CB54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AB536F" w:rsidRPr="00370BE3" w14:paraId="18EAAA1B" w14:textId="77777777" w:rsidTr="00615403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AE237" w14:textId="77777777" w:rsidR="00AB536F" w:rsidRPr="005110F4" w:rsidRDefault="00AB536F" w:rsidP="006154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erus</w:t>
            </w:r>
            <w:r w:rsidRPr="00AB53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sculentus</w:t>
            </w:r>
            <w:r w:rsidRPr="00AB536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5E66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AB536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236A2A" w14:textId="77777777" w:rsidR="00AB536F" w:rsidRPr="00F72347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23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9171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48121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AB536F" w:rsidRPr="00370BE3" w14:paraId="43AA69BF" w14:textId="77777777" w:rsidTr="00615403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EB8E5" w14:textId="77777777" w:rsidR="00AB536F" w:rsidRPr="005110F4" w:rsidRDefault="00AB536F" w:rsidP="006154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erus</w:t>
            </w:r>
            <w:r w:rsidRPr="00370B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niveus 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FF10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30C26F" w14:textId="77777777" w:rsidR="00AB536F" w:rsidRPr="00370BE3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FE9F2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F003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AB536F" w:rsidRPr="00370BE3" w14:paraId="4B2CC426" w14:textId="77777777" w:rsidTr="00AB536F">
        <w:trPr>
          <w:trHeight w:val="255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7A93D" w14:textId="77777777" w:rsidR="00AB536F" w:rsidRPr="005110F4" w:rsidRDefault="00AB536F" w:rsidP="006154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70B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erus nduru</w:t>
            </w:r>
            <w:r w:rsidRPr="00370BE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370BE3">
              <w:rPr>
                <w:rFonts w:ascii="Times New Roman" w:eastAsia="Times New Roman" w:hAnsi="Times New Roman" w:cs="Times New Roman"/>
                <w:i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75BB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F5686B" w14:textId="77777777" w:rsidR="00AB536F" w:rsidRPr="00370BE3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9069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E72F" w14:textId="77777777" w:rsidR="00AB536F" w:rsidRPr="005110F4" w:rsidRDefault="00AB536F" w:rsidP="0061540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370BE3" w:rsidRPr="00370BE3" w14:paraId="7CCE90CD" w14:textId="77777777" w:rsidTr="00AB536F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8CE2" w14:textId="06161778" w:rsidR="00370BE3" w:rsidRPr="005110F4" w:rsidRDefault="00370BE3" w:rsidP="005110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erus</w:t>
            </w:r>
            <w:r w:rsidRPr="00370BE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5110F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otundus</w:t>
            </w:r>
            <w:r w:rsidRPr="00370BE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49D4F" w14:textId="2D51226E" w:rsidR="00370BE3" w:rsidRPr="005110F4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35A881D" w14:textId="1CA2A490" w:rsidR="00370BE3" w:rsidRPr="00370BE3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A60E" w14:textId="268FF08C" w:rsidR="00370BE3" w:rsidRPr="005110F4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566D" w14:textId="7B0BE23A" w:rsidR="00370BE3" w:rsidRPr="005110F4" w:rsidRDefault="00F72347" w:rsidP="00370BE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</w:tbl>
    <w:p w14:paraId="414C7CCE" w14:textId="77777777" w:rsidR="008E4148" w:rsidRDefault="008E4148"/>
    <w:sectPr w:rsidR="008E4148" w:rsidSect="00370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F4"/>
    <w:rsid w:val="00155E7D"/>
    <w:rsid w:val="00370BE3"/>
    <w:rsid w:val="003A0832"/>
    <w:rsid w:val="005110F4"/>
    <w:rsid w:val="008E4148"/>
    <w:rsid w:val="00A36D76"/>
    <w:rsid w:val="00AB536F"/>
    <w:rsid w:val="00C4597B"/>
    <w:rsid w:val="00EF0C2C"/>
    <w:rsid w:val="00F72347"/>
    <w:rsid w:val="0D86D376"/>
    <w:rsid w:val="4C24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D4CA5"/>
  <w15:chartTrackingRefBased/>
  <w15:docId w15:val="{FE695422-A2E1-4E83-8651-66F485B7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11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110F4"/>
  </w:style>
  <w:style w:type="character" w:customStyle="1" w:styleId="spellingerror">
    <w:name w:val="spellingerror"/>
    <w:basedOn w:val="DefaultParagraphFont"/>
    <w:rsid w:val="005110F4"/>
  </w:style>
  <w:style w:type="character" w:customStyle="1" w:styleId="eop">
    <w:name w:val="eop"/>
    <w:basedOn w:val="DefaultParagraphFont"/>
    <w:rsid w:val="00511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9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4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88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3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44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8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7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8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6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11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36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5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7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2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4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8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9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8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0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0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8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0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5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3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9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0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2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0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97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2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3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78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1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3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7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7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6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5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7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3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9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0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4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arridon</dc:creator>
  <cp:keywords/>
  <dc:description/>
  <cp:lastModifiedBy>Isabel Larridon</cp:lastModifiedBy>
  <cp:revision>10</cp:revision>
  <dcterms:created xsi:type="dcterms:W3CDTF">2019-05-07T08:14:00Z</dcterms:created>
  <dcterms:modified xsi:type="dcterms:W3CDTF">2019-07-03T06:44:00Z</dcterms:modified>
</cp:coreProperties>
</file>